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57FEA" w14:textId="00B44524" w:rsidR="00C009FE" w:rsidRDefault="00C009FE" w:rsidP="00C009FE">
      <w:pPr>
        <w:rPr>
          <w:rFonts w:ascii="Times New Roman" w:hAnsi="Times New Roman" w:cs="Times New Roman"/>
          <w:sz w:val="24"/>
          <w:szCs w:val="24"/>
        </w:rPr>
      </w:pPr>
      <w:r w:rsidRPr="00C009F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404079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C009FE">
        <w:rPr>
          <w:rFonts w:ascii="Times New Roman" w:hAnsi="Times New Roman" w:cs="Times New Roman"/>
          <w:b/>
          <w:bCs/>
          <w:sz w:val="24"/>
          <w:szCs w:val="24"/>
        </w:rPr>
        <w:t>ile 1</w:t>
      </w:r>
      <w:r w:rsidRPr="00C009FE">
        <w:rPr>
          <w:rFonts w:ascii="Times New Roman" w:hAnsi="Times New Roman" w:cs="Times New Roman"/>
          <w:sz w:val="24"/>
          <w:szCs w:val="24"/>
        </w:rPr>
        <w:t>: Interview schedule</w:t>
      </w:r>
    </w:p>
    <w:p w14:paraId="211C9524" w14:textId="77777777" w:rsidR="00A252F0" w:rsidRPr="00404079" w:rsidRDefault="00A252F0" w:rsidP="00C009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C925C1" w14:textId="77777777" w:rsidR="00C009FE" w:rsidRPr="00C009FE" w:rsidRDefault="00C009FE" w:rsidP="00C009F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009FE">
        <w:rPr>
          <w:rFonts w:ascii="Times New Roman" w:hAnsi="Times New Roman" w:cs="Times New Roman"/>
          <w:i/>
          <w:iCs/>
          <w:sz w:val="24"/>
          <w:szCs w:val="24"/>
        </w:rPr>
        <w:t>Participant interview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382"/>
        <w:gridCol w:w="3685"/>
      </w:tblGrid>
      <w:tr w:rsidR="00C009FE" w:rsidRPr="00C009FE" w14:paraId="4BDEF985" w14:textId="77777777" w:rsidTr="00373799">
        <w:tc>
          <w:tcPr>
            <w:tcW w:w="5382" w:type="dxa"/>
          </w:tcPr>
          <w:p w14:paraId="04BA0641" w14:textId="77777777" w:rsidR="00C009FE" w:rsidRPr="00C009FE" w:rsidRDefault="00C009FE" w:rsidP="00373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pt/main question</w:t>
            </w:r>
          </w:p>
        </w:tc>
        <w:tc>
          <w:tcPr>
            <w:tcW w:w="3685" w:type="dxa"/>
          </w:tcPr>
          <w:p w14:paraId="6F8E945F" w14:textId="77777777" w:rsidR="00C009FE" w:rsidRPr="00C009FE" w:rsidRDefault="00C009FE" w:rsidP="00373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questions</w:t>
            </w:r>
          </w:p>
        </w:tc>
      </w:tr>
      <w:tr w:rsidR="00C009FE" w:rsidRPr="00C009FE" w14:paraId="66948D99" w14:textId="77777777" w:rsidTr="00373799">
        <w:tc>
          <w:tcPr>
            <w:tcW w:w="9067" w:type="dxa"/>
            <w:gridSpan w:val="2"/>
          </w:tcPr>
          <w:p w14:paraId="44174AA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eral/intro questions</w:t>
            </w:r>
          </w:p>
          <w:p w14:paraId="4C9761ED" w14:textId="77777777" w:rsidR="00C009FE" w:rsidRPr="00C009FE" w:rsidRDefault="00C009FE" w:rsidP="00373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09FE" w:rsidRPr="00C009FE" w14:paraId="642A7CD3" w14:textId="77777777" w:rsidTr="00373799">
        <w:tc>
          <w:tcPr>
            <w:tcW w:w="5382" w:type="dxa"/>
          </w:tcPr>
          <w:p w14:paraId="6C0911E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hat are your general impressions about participating in this study?</w:t>
            </w:r>
          </w:p>
          <w:p w14:paraId="32FFC2C6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18DFFE46" w14:textId="77777777" w:rsidR="00C009FE" w:rsidRPr="00C009FE" w:rsidRDefault="00C009FE" w:rsidP="00373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09FE" w:rsidRPr="00C009FE" w14:paraId="5DAB8E26" w14:textId="77777777" w:rsidTr="00373799">
        <w:tc>
          <w:tcPr>
            <w:tcW w:w="9067" w:type="dxa"/>
            <w:gridSpan w:val="2"/>
          </w:tcPr>
          <w:p w14:paraId="4D0389BC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arriers to testing</w:t>
            </w:r>
          </w:p>
          <w:p w14:paraId="1BC7DE6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71F3E35C" w14:textId="77777777" w:rsidTr="00373799">
        <w:tc>
          <w:tcPr>
            <w:tcW w:w="5382" w:type="dxa"/>
          </w:tcPr>
          <w:p w14:paraId="1979304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hat made the tests more challenging/harder to complete within your home?</w:t>
            </w:r>
          </w:p>
          <w:p w14:paraId="593D0F6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1684711B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1B3F66BB" w14:textId="77777777" w:rsidTr="00373799">
        <w:tc>
          <w:tcPr>
            <w:tcW w:w="5382" w:type="dxa"/>
          </w:tcPr>
          <w:p w14:paraId="3466365C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hat made the tests less challenging/easier to complete within your home?</w:t>
            </w:r>
          </w:p>
          <w:p w14:paraId="50403DAA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B8A7F38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24230886" w14:textId="77777777" w:rsidTr="00373799">
        <w:tc>
          <w:tcPr>
            <w:tcW w:w="9067" w:type="dxa"/>
            <w:gridSpan w:val="2"/>
          </w:tcPr>
          <w:p w14:paraId="6A54D02C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cilitators of testing</w:t>
            </w:r>
          </w:p>
          <w:p w14:paraId="52C329AF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1017F807" w14:textId="77777777" w:rsidTr="00373799">
        <w:tc>
          <w:tcPr>
            <w:tcW w:w="5382" w:type="dxa"/>
          </w:tcPr>
          <w:p w14:paraId="6F0AD05F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Could anything be modified about the tests to make them easier to complete within your home?</w:t>
            </w:r>
          </w:p>
          <w:p w14:paraId="0CE8C899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59644144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8A39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f yes, what are they?</w:t>
            </w:r>
          </w:p>
        </w:tc>
      </w:tr>
      <w:tr w:rsidR="00C009FE" w:rsidRPr="00C009FE" w14:paraId="4DA3B1DA" w14:textId="77777777" w:rsidTr="00373799">
        <w:tc>
          <w:tcPr>
            <w:tcW w:w="5382" w:type="dxa"/>
          </w:tcPr>
          <w:p w14:paraId="0292CBE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o you think there are any benefits to performing these tests at home regularly?</w:t>
            </w:r>
          </w:p>
          <w:p w14:paraId="54A45E70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0C7D784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f yes, what are they?</w:t>
            </w:r>
          </w:p>
        </w:tc>
      </w:tr>
      <w:tr w:rsidR="00C009FE" w:rsidRPr="00C009FE" w14:paraId="03A9C5F7" w14:textId="77777777" w:rsidTr="00373799">
        <w:tc>
          <w:tcPr>
            <w:tcW w:w="9067" w:type="dxa"/>
            <w:gridSpan w:val="2"/>
          </w:tcPr>
          <w:p w14:paraId="1BEADC4D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ceptability of testing</w:t>
            </w:r>
          </w:p>
          <w:p w14:paraId="1C12433A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57CC7BFB" w14:textId="77777777" w:rsidTr="00373799">
        <w:tc>
          <w:tcPr>
            <w:tcW w:w="5382" w:type="dxa"/>
          </w:tcPr>
          <w:p w14:paraId="231C498F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How did you feel </w:t>
            </w: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hile (during)</w:t>
            </w: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 performing the tests within your home?</w:t>
            </w:r>
          </w:p>
          <w:p w14:paraId="0F3EA89A" w14:textId="77777777" w:rsidR="00C009FE" w:rsidRPr="00C009FE" w:rsidRDefault="00C009FE" w:rsidP="00373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71D6D184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hy did you feel this way?</w:t>
            </w:r>
          </w:p>
          <w:p w14:paraId="5930B049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E7B9C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id this change during the study?</w:t>
            </w:r>
          </w:p>
          <w:p w14:paraId="43CE2E2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29008FCC" w14:textId="77777777" w:rsidTr="00373799">
        <w:tc>
          <w:tcPr>
            <w:tcW w:w="5382" w:type="dxa"/>
          </w:tcPr>
          <w:p w14:paraId="5ABD3DC6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How did you feel </w:t>
            </w: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fter</w:t>
            </w: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 performing the tests within your home?</w:t>
            </w:r>
          </w:p>
          <w:p w14:paraId="28F7BCDB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314F4ED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hy did you feel this way?</w:t>
            </w:r>
          </w:p>
          <w:p w14:paraId="1604F9FF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F7739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id this change during the study?</w:t>
            </w:r>
          </w:p>
          <w:p w14:paraId="4B1969E7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08041C79" w14:textId="77777777" w:rsidTr="00373799">
        <w:tc>
          <w:tcPr>
            <w:tcW w:w="5382" w:type="dxa"/>
          </w:tcPr>
          <w:p w14:paraId="15994686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id you feel capable when completing the tests at home?</w:t>
            </w:r>
          </w:p>
          <w:p w14:paraId="34334C1C" w14:textId="77777777" w:rsidR="00C009FE" w:rsidRPr="00C009FE" w:rsidRDefault="00C009FE" w:rsidP="0037379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EFBA850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hy did you feel this way?</w:t>
            </w:r>
          </w:p>
          <w:p w14:paraId="0774CC40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C55CB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id this change during the study?</w:t>
            </w:r>
          </w:p>
        </w:tc>
      </w:tr>
      <w:tr w:rsidR="00C009FE" w:rsidRPr="00C009FE" w14:paraId="062C9659" w14:textId="77777777" w:rsidTr="00373799">
        <w:tc>
          <w:tcPr>
            <w:tcW w:w="5382" w:type="dxa"/>
          </w:tcPr>
          <w:p w14:paraId="20C50BA0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easibility of testing</w:t>
            </w:r>
          </w:p>
          <w:p w14:paraId="425BBF68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54CAE128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346429DF" w14:textId="77777777" w:rsidTr="00373799">
        <w:tc>
          <w:tcPr>
            <w:tcW w:w="5382" w:type="dxa"/>
          </w:tcPr>
          <w:p w14:paraId="77908D80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o you think you would complete similar tests regularly within your home?</w:t>
            </w:r>
          </w:p>
          <w:p w14:paraId="7F91580A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5EB713F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648A8624" w14:textId="77777777" w:rsidTr="00373799">
        <w:tc>
          <w:tcPr>
            <w:tcW w:w="5382" w:type="dxa"/>
          </w:tcPr>
          <w:p w14:paraId="01A71B6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o you have any concerns about completing similar tests within your home?</w:t>
            </w:r>
          </w:p>
        </w:tc>
        <w:tc>
          <w:tcPr>
            <w:tcW w:w="3685" w:type="dxa"/>
          </w:tcPr>
          <w:p w14:paraId="02D29AD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E0F2CE" w14:textId="77777777" w:rsidR="00C009FE" w:rsidRDefault="00C009FE" w:rsidP="00C009F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202DE0C" w14:textId="77777777" w:rsidR="00A252F0" w:rsidRDefault="00A252F0" w:rsidP="00C009F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148F139" w14:textId="008C5D39" w:rsidR="00C009FE" w:rsidRPr="00C009FE" w:rsidRDefault="00C009FE" w:rsidP="00C009F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009FE">
        <w:rPr>
          <w:rFonts w:ascii="Times New Roman" w:hAnsi="Times New Roman" w:cs="Times New Roman"/>
          <w:i/>
          <w:iCs/>
          <w:sz w:val="24"/>
          <w:szCs w:val="24"/>
        </w:rPr>
        <w:lastRenderedPageBreak/>
        <w:t>Assessor interview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382"/>
        <w:gridCol w:w="3685"/>
      </w:tblGrid>
      <w:tr w:rsidR="00C009FE" w:rsidRPr="00C009FE" w14:paraId="05B8B05D" w14:textId="77777777" w:rsidTr="00373799">
        <w:tc>
          <w:tcPr>
            <w:tcW w:w="5382" w:type="dxa"/>
          </w:tcPr>
          <w:p w14:paraId="565AF6A4" w14:textId="77777777" w:rsidR="00C009FE" w:rsidRPr="00C009FE" w:rsidRDefault="00C009FE" w:rsidP="00373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pt/main question</w:t>
            </w:r>
          </w:p>
        </w:tc>
        <w:tc>
          <w:tcPr>
            <w:tcW w:w="3685" w:type="dxa"/>
          </w:tcPr>
          <w:p w14:paraId="7AB4D0BC" w14:textId="77777777" w:rsidR="00C009FE" w:rsidRPr="00C009FE" w:rsidRDefault="00C009FE" w:rsidP="00373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questions</w:t>
            </w:r>
          </w:p>
        </w:tc>
      </w:tr>
      <w:tr w:rsidR="00C009FE" w:rsidRPr="00C009FE" w14:paraId="7B889324" w14:textId="77777777" w:rsidTr="00373799">
        <w:tc>
          <w:tcPr>
            <w:tcW w:w="9067" w:type="dxa"/>
            <w:gridSpan w:val="2"/>
          </w:tcPr>
          <w:p w14:paraId="1952A133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eral/intro questions</w:t>
            </w:r>
          </w:p>
          <w:p w14:paraId="11FEEAF6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17458EB3" w14:textId="77777777" w:rsidTr="00373799">
        <w:tc>
          <w:tcPr>
            <w:tcW w:w="5382" w:type="dxa"/>
          </w:tcPr>
          <w:p w14:paraId="4181B9A0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Could you describe your level of experience with conducting physical function tests or other forms of assessment in-person or remotely?</w:t>
            </w:r>
          </w:p>
          <w:p w14:paraId="28BAF82F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7CFDA60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Any experience with older adults specifically?</w:t>
            </w:r>
          </w:p>
          <w:p w14:paraId="6BF94A4C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4330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Ask about remote assessments </w:t>
            </w:r>
            <w:proofErr w:type="gramStart"/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n particular if</w:t>
            </w:r>
            <w:proofErr w:type="gramEnd"/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 not covered.</w:t>
            </w:r>
          </w:p>
        </w:tc>
      </w:tr>
      <w:tr w:rsidR="00C009FE" w:rsidRPr="00C009FE" w14:paraId="10D1BD0E" w14:textId="77777777" w:rsidTr="00373799">
        <w:tc>
          <w:tcPr>
            <w:tcW w:w="5382" w:type="dxa"/>
          </w:tcPr>
          <w:p w14:paraId="62801AA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hat were your general impressions about your role as a practitioner or research assistant in this study?</w:t>
            </w:r>
          </w:p>
          <w:p w14:paraId="678A75C4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5D4D3E4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ould you say your impressions were overall positive or negative?</w:t>
            </w:r>
          </w:p>
        </w:tc>
      </w:tr>
      <w:tr w:rsidR="00C009FE" w:rsidRPr="00C009FE" w14:paraId="777CDCFB" w14:textId="77777777" w:rsidTr="00373799">
        <w:tc>
          <w:tcPr>
            <w:tcW w:w="9067" w:type="dxa"/>
            <w:gridSpan w:val="2"/>
          </w:tcPr>
          <w:p w14:paraId="594E72CA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arriers to testing</w:t>
            </w:r>
          </w:p>
          <w:p w14:paraId="31968BC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1C18277D" w14:textId="77777777" w:rsidTr="00373799">
        <w:tc>
          <w:tcPr>
            <w:tcW w:w="5382" w:type="dxa"/>
          </w:tcPr>
          <w:p w14:paraId="0C366FEA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As a practitioner or research assistant, was there anything that made the tests more challenging to administer with older adults within their home?</w:t>
            </w:r>
          </w:p>
          <w:p w14:paraId="1F7018AF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A6FBFA7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f yes, what were they?</w:t>
            </w:r>
          </w:p>
        </w:tc>
      </w:tr>
      <w:tr w:rsidR="00C009FE" w:rsidRPr="00C009FE" w14:paraId="059215D5" w14:textId="77777777" w:rsidTr="00373799">
        <w:tc>
          <w:tcPr>
            <w:tcW w:w="5382" w:type="dxa"/>
          </w:tcPr>
          <w:p w14:paraId="65AF9444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as there anything that made the tests less challenging to administer with older adults within their home?</w:t>
            </w:r>
          </w:p>
          <w:p w14:paraId="1BD7D4D7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20CF14E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f yes, what were they?</w:t>
            </w:r>
          </w:p>
        </w:tc>
      </w:tr>
      <w:tr w:rsidR="00C009FE" w:rsidRPr="00C009FE" w14:paraId="0EDC33D5" w14:textId="77777777" w:rsidTr="00373799">
        <w:tc>
          <w:tcPr>
            <w:tcW w:w="9067" w:type="dxa"/>
            <w:gridSpan w:val="2"/>
          </w:tcPr>
          <w:p w14:paraId="505C2D59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cilitators of testing</w:t>
            </w:r>
          </w:p>
          <w:p w14:paraId="7B44862C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6F116EE2" w14:textId="77777777" w:rsidTr="00373799">
        <w:tc>
          <w:tcPr>
            <w:tcW w:w="5382" w:type="dxa"/>
          </w:tcPr>
          <w:p w14:paraId="30BD30F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Could anything be modified about the testing protocols to make these easier to administer with older adults within their home?</w:t>
            </w:r>
          </w:p>
          <w:p w14:paraId="650B8117" w14:textId="77777777" w:rsidR="00C009FE" w:rsidRPr="00C009FE" w:rsidRDefault="00C009FE" w:rsidP="0037379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5642CA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f yes, what were they?</w:t>
            </w:r>
          </w:p>
        </w:tc>
      </w:tr>
      <w:tr w:rsidR="00C009FE" w:rsidRPr="00C009FE" w14:paraId="0BF93FE2" w14:textId="77777777" w:rsidTr="00373799">
        <w:tc>
          <w:tcPr>
            <w:tcW w:w="5382" w:type="dxa"/>
          </w:tcPr>
          <w:p w14:paraId="0AD7D61B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As a practitioner or research assistant, do you think there are any benefits to being able to administer the physical function tests with older adults within their homes?</w:t>
            </w:r>
          </w:p>
          <w:p w14:paraId="153D82FB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73D6A15C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f yes, what were they?</w:t>
            </w:r>
          </w:p>
        </w:tc>
      </w:tr>
      <w:tr w:rsidR="00C009FE" w:rsidRPr="00C009FE" w14:paraId="4C8AD45E" w14:textId="77777777" w:rsidTr="00373799">
        <w:tc>
          <w:tcPr>
            <w:tcW w:w="9067" w:type="dxa"/>
            <w:gridSpan w:val="2"/>
          </w:tcPr>
          <w:p w14:paraId="7414858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ceptability of testing</w:t>
            </w:r>
          </w:p>
          <w:p w14:paraId="5252C636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02E70ACD" w14:textId="77777777" w:rsidTr="00373799">
        <w:tc>
          <w:tcPr>
            <w:tcW w:w="5382" w:type="dxa"/>
          </w:tcPr>
          <w:p w14:paraId="0501F05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How would you describe your sense of capability when administering the tests with older adults within their home?</w:t>
            </w:r>
          </w:p>
          <w:p w14:paraId="366D28EB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7A2E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9C04D9B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hy did you feel this way?</w:t>
            </w:r>
          </w:p>
          <w:p w14:paraId="716E122A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BD3D0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id this change during the study?</w:t>
            </w:r>
          </w:p>
          <w:p w14:paraId="0EB9A476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53AB6441" w14:textId="77777777" w:rsidTr="00373799">
        <w:tc>
          <w:tcPr>
            <w:tcW w:w="5382" w:type="dxa"/>
          </w:tcPr>
          <w:p w14:paraId="74961C5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How do you think the results of the physical function tests would compare to the same tests conducted in person?</w:t>
            </w:r>
          </w:p>
          <w:p w14:paraId="3DC9DC1F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40E69C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Why did you feel this way?</w:t>
            </w:r>
          </w:p>
          <w:p w14:paraId="37FBD87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544837B1" w14:textId="77777777" w:rsidTr="00373799">
        <w:tc>
          <w:tcPr>
            <w:tcW w:w="5382" w:type="dxa"/>
          </w:tcPr>
          <w:p w14:paraId="7131FF7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id you find any aspects of administering the tests remotely with older adults to be burdensome or difficult?</w:t>
            </w:r>
          </w:p>
          <w:p w14:paraId="26221049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3D77FD7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f yes, what were they?</w:t>
            </w:r>
          </w:p>
          <w:p w14:paraId="7D4FFADF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id this change during the study?</w:t>
            </w:r>
          </w:p>
          <w:p w14:paraId="00583DD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56112A81" w14:textId="77777777" w:rsidTr="00373799">
        <w:tc>
          <w:tcPr>
            <w:tcW w:w="5382" w:type="dxa"/>
          </w:tcPr>
          <w:p w14:paraId="718D670D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ing the testing sessions, did you have any concerns about the older adults completing the tests at home?</w:t>
            </w:r>
          </w:p>
          <w:p w14:paraId="58B75F92" w14:textId="77777777" w:rsidR="00C009FE" w:rsidRPr="00C009FE" w:rsidRDefault="00C009FE" w:rsidP="0037379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DDA5C0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f yes, what were they?</w:t>
            </w:r>
          </w:p>
          <w:p w14:paraId="0D083E6D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4F8795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id this change during the study?</w:t>
            </w:r>
          </w:p>
        </w:tc>
      </w:tr>
      <w:tr w:rsidR="00C009FE" w:rsidRPr="00C009FE" w14:paraId="4C9B61A8" w14:textId="77777777" w:rsidTr="00373799">
        <w:tc>
          <w:tcPr>
            <w:tcW w:w="5382" w:type="dxa"/>
          </w:tcPr>
          <w:p w14:paraId="6B988CB9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Did you feel the participants were able to understand </w:t>
            </w: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ow</w:t>
            </w: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 to complete the tests?</w:t>
            </w:r>
          </w:p>
          <w:p w14:paraId="565B8AB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E4A150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E0D3AF4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4A501DE3" w14:textId="77777777" w:rsidTr="00373799">
        <w:tc>
          <w:tcPr>
            <w:tcW w:w="5382" w:type="dxa"/>
          </w:tcPr>
          <w:p w14:paraId="7FFE3AA7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Did you feel the participants were able to understand </w:t>
            </w: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hy</w:t>
            </w: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 xml:space="preserve"> they were doing the tests?</w:t>
            </w:r>
          </w:p>
          <w:p w14:paraId="571D0397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F1F997E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1D505D65" w14:textId="77777777" w:rsidTr="00373799">
        <w:tc>
          <w:tcPr>
            <w:tcW w:w="9067" w:type="dxa"/>
            <w:gridSpan w:val="2"/>
          </w:tcPr>
          <w:p w14:paraId="7E976042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easibility of testing</w:t>
            </w:r>
          </w:p>
          <w:p w14:paraId="1054B92B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2E72F058" w14:textId="77777777" w:rsidTr="00373799">
        <w:tc>
          <w:tcPr>
            <w:tcW w:w="5382" w:type="dxa"/>
          </w:tcPr>
          <w:p w14:paraId="2F1BBD1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Do you think the older adults you conducted the testing with would complete similar tests regularly within their home?</w:t>
            </w:r>
          </w:p>
          <w:p w14:paraId="5630F2B1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EDB4F03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9FE" w:rsidRPr="00C009FE" w14:paraId="33410541" w14:textId="77777777" w:rsidTr="00373799">
        <w:tc>
          <w:tcPr>
            <w:tcW w:w="5382" w:type="dxa"/>
          </w:tcPr>
          <w:p w14:paraId="0A7B3A09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FE">
              <w:rPr>
                <w:rFonts w:ascii="Times New Roman" w:hAnsi="Times New Roman" w:cs="Times New Roman"/>
                <w:sz w:val="24"/>
                <w:szCs w:val="24"/>
              </w:rPr>
              <w:t>If you had the choice between administering the tests with an older adult remotely or face-to-face, which would you prefer and why?</w:t>
            </w:r>
          </w:p>
          <w:p w14:paraId="346E2B7C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1870114" w14:textId="77777777" w:rsidR="00C009FE" w:rsidRPr="00C009FE" w:rsidRDefault="00C009FE" w:rsidP="00373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734FCD" w14:textId="77777777" w:rsidR="00C009FE" w:rsidRPr="00C009FE" w:rsidRDefault="00C009FE" w:rsidP="00C009FE">
      <w:pPr>
        <w:rPr>
          <w:rFonts w:ascii="Times New Roman" w:hAnsi="Times New Roman" w:cs="Times New Roman"/>
          <w:sz w:val="24"/>
          <w:szCs w:val="24"/>
        </w:rPr>
      </w:pPr>
    </w:p>
    <w:p w14:paraId="42C951DD" w14:textId="3A271E18" w:rsidR="00C009FE" w:rsidRPr="00C009FE" w:rsidRDefault="00C009FE" w:rsidP="00C009FE">
      <w:pPr>
        <w:rPr>
          <w:rFonts w:ascii="Times New Roman" w:hAnsi="Times New Roman" w:cs="Times New Roman"/>
          <w:sz w:val="24"/>
          <w:szCs w:val="24"/>
        </w:rPr>
      </w:pPr>
    </w:p>
    <w:sectPr w:rsidR="00C009FE" w:rsidRPr="00C00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9FE"/>
    <w:rsid w:val="00143AFE"/>
    <w:rsid w:val="0023530A"/>
    <w:rsid w:val="00404079"/>
    <w:rsid w:val="00456FDF"/>
    <w:rsid w:val="0064122B"/>
    <w:rsid w:val="00685CDB"/>
    <w:rsid w:val="007755B3"/>
    <w:rsid w:val="00944DF4"/>
    <w:rsid w:val="00A252F0"/>
    <w:rsid w:val="00BD2EA3"/>
    <w:rsid w:val="00BE6C14"/>
    <w:rsid w:val="00C009FE"/>
    <w:rsid w:val="00DB6EB3"/>
    <w:rsid w:val="00E60ED9"/>
    <w:rsid w:val="00E6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04EF"/>
  <w15:chartTrackingRefBased/>
  <w15:docId w15:val="{65DD048F-A592-4E1F-B4CE-D69526275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9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9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9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9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9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9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9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9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9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9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9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9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9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9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9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9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9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9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9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9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9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9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09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Fyfe</dc:creator>
  <cp:keywords/>
  <dc:description/>
  <cp:lastModifiedBy>Jackson Fyfe</cp:lastModifiedBy>
  <cp:revision>2</cp:revision>
  <dcterms:created xsi:type="dcterms:W3CDTF">2025-09-09T23:08:00Z</dcterms:created>
  <dcterms:modified xsi:type="dcterms:W3CDTF">2025-09-09T23:08:00Z</dcterms:modified>
</cp:coreProperties>
</file>